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437" w:rsidRDefault="001C3401" w:rsidP="00606437">
      <w:r>
        <w:rPr>
          <w:b/>
          <w:bCs/>
        </w:rPr>
        <w:t>Table S2</w:t>
      </w:r>
      <w:r w:rsidR="00606437" w:rsidRPr="00DC3F9B">
        <w:rPr>
          <w:b/>
          <w:bCs/>
        </w:rPr>
        <w:t>.</w:t>
      </w:r>
      <w:r w:rsidR="00606437">
        <w:t xml:space="preserve"> Q</w:t>
      </w:r>
      <w:r w:rsidR="00606437" w:rsidRPr="001A2144">
        <w:t>uantitative fold-change for Bayesian s</w:t>
      </w:r>
      <w:r w:rsidR="00606437">
        <w:t>tatistical analysis of proteins.</w:t>
      </w:r>
    </w:p>
    <w:tbl>
      <w:tblPr>
        <w:tblW w:w="10260" w:type="dxa"/>
        <w:tblLayout w:type="fixed"/>
        <w:tblLook w:val="04A0" w:firstRow="1" w:lastRow="0" w:firstColumn="1" w:lastColumn="0" w:noHBand="0" w:noVBand="1"/>
      </w:tblPr>
      <w:tblGrid>
        <w:gridCol w:w="1530"/>
        <w:gridCol w:w="5760"/>
        <w:gridCol w:w="1485"/>
        <w:gridCol w:w="1485"/>
      </w:tblGrid>
      <w:tr w:rsidR="00606437" w:rsidRPr="00FE5E36" w:rsidTr="00FD3D99">
        <w:trPr>
          <w:trHeight w:val="300"/>
        </w:trPr>
        <w:tc>
          <w:tcPr>
            <w:tcW w:w="72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5E36">
              <w:rPr>
                <w:rFonts w:ascii="Calibri" w:eastAsia="Times New Roman" w:hAnsi="Calibri" w:cs="Calibri"/>
                <w:b/>
                <w:bCs/>
                <w:color w:val="000000"/>
              </w:rPr>
              <w:t>Bayesian hypothesis testing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6437" w:rsidRPr="00FE5E36" w:rsidTr="00FD3D99">
        <w:trPr>
          <w:trHeight w:val="300"/>
        </w:trPr>
        <w:tc>
          <w:tcPr>
            <w:tcW w:w="729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FE5E36">
              <w:rPr>
                <w:rFonts w:ascii="Calibri" w:eastAsia="Times New Roman" w:hAnsi="Calibri" w:cs="Calibri"/>
                <w:b/>
                <w:bCs/>
                <w:color w:val="FF0000"/>
              </w:rPr>
              <w:t>Increasing quantitatively</w:t>
            </w:r>
            <w:r w:rsidRPr="00FE5E3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5E36">
              <w:rPr>
                <w:rFonts w:ascii="Calibri" w:eastAsia="Times New Roman" w:hAnsi="Calibri" w:cs="Calibri"/>
                <w:b/>
                <w:bCs/>
                <w:color w:val="000000"/>
              </w:rPr>
              <w:t>Fold change after 14 days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5E36">
              <w:rPr>
                <w:rFonts w:ascii="Calibri" w:eastAsia="Times New Roman" w:hAnsi="Calibri" w:cs="Calibri"/>
                <w:b/>
                <w:bCs/>
                <w:color w:val="000000"/>
              </w:rPr>
              <w:t>Fold change after 35days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E5E36">
              <w:rPr>
                <w:rFonts w:ascii="Calibri" w:eastAsia="Times New Roman" w:hAnsi="Calibri" w:cs="Calibri"/>
                <w:b/>
                <w:bCs/>
              </w:rPr>
              <w:t>Accession ID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E5E36">
              <w:rPr>
                <w:rFonts w:ascii="Calibri" w:eastAsia="Times New Roman" w:hAnsi="Calibri" w:cs="Calibri"/>
                <w:b/>
                <w:bCs/>
              </w:rPr>
              <w:t>Description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02549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Spectrin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alpha chain, 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erythrocytic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46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.61</w:t>
            </w:r>
          </w:p>
        </w:tc>
        <w:bookmarkStart w:id="0" w:name="_GoBack"/>
        <w:bookmarkEnd w:id="0"/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0407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Fructose-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bisphosphate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aldolase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.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.78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3193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Bifunctional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purine biosynthesis protein PU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6.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6.47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A0A024RC8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Ribonuclease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>/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angiogenin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inhibitor 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.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28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53FV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 xml:space="preserve">COP9 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signalosome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subunit 4 variant (Fragment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.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5.31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R4GNH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 xml:space="preserve">26S protease regulatory subunit 6A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.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7</w:t>
            </w:r>
            <w:r w:rsidR="00576474">
              <w:rPr>
                <w:rFonts w:ascii="Calibri" w:eastAsia="Times New Roman" w:hAnsi="Calibri" w:cs="Calibri"/>
              </w:rPr>
              <w:t>0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5TDH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rotein DDI1 homolog 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4.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6.01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A0A024R8I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Ubiquitin associated domain containing 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5.34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1416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Tubulin--tyrosine ligase-like protein 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58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6120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 xml:space="preserve">COP9 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signalosome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complex subunit 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8.5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9.14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6XQN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Nicotinate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phosphoribosyltransferase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6.8</w:t>
            </w:r>
            <w:r w:rsidR="00576474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7.88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B3KTA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Fascin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5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68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9C0C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(E3-independent) E2 ubiquitin-conjugating enzym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5.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6.97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4842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hosphatidylinositol 5-phosphate 4-kinase type-2 alph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.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57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X6RFL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Ras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>-related protein Rab-14 (Fragment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</w:t>
            </w:r>
            <w:r w:rsidR="00576474">
              <w:rPr>
                <w:rFonts w:ascii="Calibri" w:eastAsia="Times New Roman" w:hAnsi="Calibri" w:cs="Calibri"/>
              </w:rPr>
              <w:t>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39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0492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Glycophorin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>-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5.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9.07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A6NDG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Glycerol-3-phosphate phosphatas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7.8</w:t>
            </w:r>
            <w:r w:rsidR="00576474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14.15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8IUI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Cytokine receptor-like factor 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7.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4.28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1056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AP-1 complex subunit beta-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.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6.43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8WW2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DnaJ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homolog subfamily A member 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5.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5.61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B4DUQ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cDNA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FLJ54552, highly similar to Heterogeneous nuclear 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ribonucleoprotein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7.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7.41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1654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Hsp90 co-chaperone Cdc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18.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24.88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O9537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Importin-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6.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9.01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86X5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 xml:space="preserve">Histone-arginine 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methyltransferase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CARM1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77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B2RDD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rotein arginine N-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methyltransferase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4.5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3.57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6437" w:rsidRPr="00FE5E36" w:rsidTr="00FD3D99">
        <w:trPr>
          <w:trHeight w:val="300"/>
        </w:trPr>
        <w:tc>
          <w:tcPr>
            <w:tcW w:w="72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5E36">
              <w:rPr>
                <w:rFonts w:ascii="Calibri" w:eastAsia="Times New Roman" w:hAnsi="Calibri" w:cs="Calibri"/>
                <w:b/>
                <w:bCs/>
                <w:color w:val="000000"/>
              </w:rPr>
              <w:t>Bayesian hypothesis testing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6437" w:rsidRPr="00FE5E36" w:rsidTr="00FD3D99">
        <w:trPr>
          <w:trHeight w:val="300"/>
        </w:trPr>
        <w:tc>
          <w:tcPr>
            <w:tcW w:w="729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</w:rPr>
              <w:t>Dec</w:t>
            </w:r>
            <w:r w:rsidRPr="00FE5E36">
              <w:rPr>
                <w:rFonts w:ascii="Calibri" w:eastAsia="Times New Roman" w:hAnsi="Calibri" w:cs="Calibri"/>
                <w:b/>
                <w:bCs/>
                <w:color w:val="FF0000"/>
              </w:rPr>
              <w:t>reasing quantitatively</w:t>
            </w:r>
            <w:r w:rsidRPr="00FE5E3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5E36">
              <w:rPr>
                <w:rFonts w:ascii="Calibri" w:eastAsia="Times New Roman" w:hAnsi="Calibri" w:cs="Calibri"/>
                <w:b/>
                <w:bCs/>
                <w:color w:val="000000"/>
              </w:rPr>
              <w:t>Fold change after 14 days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5E36">
              <w:rPr>
                <w:rFonts w:ascii="Calibri" w:eastAsia="Times New Roman" w:hAnsi="Calibri" w:cs="Calibri"/>
                <w:b/>
                <w:bCs/>
                <w:color w:val="000000"/>
              </w:rPr>
              <w:t>Fold change after 35days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E5E36">
              <w:rPr>
                <w:rFonts w:ascii="Calibri" w:eastAsia="Times New Roman" w:hAnsi="Calibri" w:cs="Calibri"/>
                <w:b/>
                <w:bCs/>
              </w:rPr>
              <w:t>Accession ID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E5E36">
              <w:rPr>
                <w:rFonts w:ascii="Calibri" w:eastAsia="Times New Roman" w:hAnsi="Calibri" w:cs="Calibri"/>
                <w:b/>
                <w:bCs/>
              </w:rPr>
              <w:t>Description</w:t>
            </w: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8IUE6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Histone H2A type 2-B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2</w:t>
            </w:r>
            <w:r w:rsidR="00576474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3</w:t>
            </w:r>
            <w:r w:rsidR="00576474">
              <w:rPr>
                <w:rFonts w:ascii="Calibri" w:eastAsia="Times New Roman" w:hAnsi="Calibri" w:cs="Calibri"/>
              </w:rPr>
              <w:t>0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0277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latelet factor 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4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9H4B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Tubulin beta-1 chai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5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4991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Cathelicidin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antimicrobial peptide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1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5HY5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E5E36">
              <w:rPr>
                <w:rFonts w:ascii="Calibri" w:eastAsia="Times New Roman" w:hAnsi="Calibri" w:cs="Calibri"/>
              </w:rPr>
              <w:t>Filamin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>-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5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Q9Y49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Talin-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23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P0851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Integrin alpha-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Iib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4</w:t>
            </w:r>
          </w:p>
        </w:tc>
      </w:tr>
      <w:tr w:rsidR="00606437" w:rsidRPr="00FE5E36" w:rsidTr="00FD3D99">
        <w:trPr>
          <w:trHeight w:val="3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A0A140GX6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6437" w:rsidRPr="00FE5E36" w:rsidRDefault="00606437" w:rsidP="00FD3D9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 xml:space="preserve">Platelet membrane glycoprotein </w:t>
            </w:r>
            <w:proofErr w:type="spellStart"/>
            <w:r w:rsidRPr="00FE5E36">
              <w:rPr>
                <w:rFonts w:ascii="Calibri" w:eastAsia="Times New Roman" w:hAnsi="Calibri" w:cs="Calibri"/>
              </w:rPr>
              <w:t>Ib</w:t>
            </w:r>
            <w:proofErr w:type="spellEnd"/>
            <w:r w:rsidRPr="00FE5E36">
              <w:rPr>
                <w:rFonts w:ascii="Calibri" w:eastAsia="Times New Roman" w:hAnsi="Calibri" w:cs="Calibri"/>
              </w:rPr>
              <w:t xml:space="preserve"> bet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437" w:rsidRPr="00FE5E36" w:rsidRDefault="00606437" w:rsidP="00FD3D9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E5E36">
              <w:rPr>
                <w:rFonts w:ascii="Calibri" w:eastAsia="Times New Roman" w:hAnsi="Calibri" w:cs="Calibri"/>
              </w:rPr>
              <w:t>0.06</w:t>
            </w:r>
          </w:p>
        </w:tc>
      </w:tr>
    </w:tbl>
    <w:p w:rsidR="00606437" w:rsidRDefault="00606437"/>
    <w:sectPr w:rsidR="00606437" w:rsidSect="00FE5E36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E36"/>
    <w:rsid w:val="001C3401"/>
    <w:rsid w:val="00576474"/>
    <w:rsid w:val="005D5030"/>
    <w:rsid w:val="00606437"/>
    <w:rsid w:val="00ED3E04"/>
    <w:rsid w:val="00FE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015BE8-2261-4091-9126-E3FF2A357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1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5</Words>
  <Characters>1727</Characters>
  <Application>Microsoft Office Word</Application>
  <DocSecurity>0</DocSecurity>
  <Lines>26</Lines>
  <Paragraphs>8</Paragraphs>
  <ScaleCrop>false</ScaleCrop>
  <Company>Anti Doping Laboratory Qatar</Company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rana Jaganjac</dc:creator>
  <cp:keywords/>
  <dc:description/>
  <cp:lastModifiedBy>Dr. Morana Jaganjac</cp:lastModifiedBy>
  <cp:revision>4</cp:revision>
  <dcterms:created xsi:type="dcterms:W3CDTF">2018-03-26T05:53:00Z</dcterms:created>
  <dcterms:modified xsi:type="dcterms:W3CDTF">2018-09-13T04:20:00Z</dcterms:modified>
</cp:coreProperties>
</file>